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EEE5E" w14:textId="4329E508" w:rsidR="001F2454" w:rsidRPr="00A05465" w:rsidRDefault="001F2454" w:rsidP="001F2454">
      <w:pPr>
        <w:rPr>
          <w:b/>
        </w:rPr>
      </w:pPr>
      <w:r w:rsidRPr="00A05465">
        <w:rPr>
          <w:b/>
          <w:noProof/>
          <w:sz w:val="24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7DB4631" wp14:editId="5220832B">
                <wp:simplePos x="0" y="0"/>
                <wp:positionH relativeFrom="column">
                  <wp:posOffset>0</wp:posOffset>
                </wp:positionH>
                <wp:positionV relativeFrom="paragraph">
                  <wp:posOffset>298450</wp:posOffset>
                </wp:positionV>
                <wp:extent cx="5553710" cy="3789045"/>
                <wp:effectExtent l="0" t="0" r="8890" b="1905"/>
                <wp:wrapSquare wrapText="bothSides"/>
                <wp:docPr id="1199218308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3710" cy="3789045"/>
                          <a:chOff x="0" y="0"/>
                          <a:chExt cx="5553710" cy="3789045"/>
                        </a:xfrm>
                      </wpg:grpSpPr>
                      <pic:pic xmlns:pic="http://schemas.openxmlformats.org/drawingml/2006/picture">
                        <pic:nvPicPr>
                          <pic:cNvPr id="1026836114" name="Picture 50" descr="A chart of different types of plant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4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3710" cy="37890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60425573" name="Picture 1" descr="A diagram of a diagram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57200" y="304800"/>
                            <a:ext cx="1045845" cy="93345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65DF93A" id="Group 51" o:spid="_x0000_s1026" style="position:absolute;margin-left:0;margin-top:23.5pt;width:437.3pt;height:298.35pt;z-index:251659264" coordsize="55537,378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0" o:spid="_x0000_s1027" type="#_x0000_t75" alt="A chart of different types of plants&#10;&#10;AI-generated content may be incorrect." style="position:absolute;width:55537;height:378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">
                  <v:imagedata r:id="rId6" o:title="A chart of different types of plants&#10;&#10;AI-generated content may be incorrect" cropright="10789f"/>
                </v:shape>
                <v:shape id="Picture 1" o:spid="_x0000_s1028" type="#_x0000_t75" alt="A diagram of a diagram&#10;&#10;AI-generated content may be incorrect." style="position:absolute;left:4572;top:3048;width:10458;height:9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" stroked="t" strokecolor="black [3213]" strokeweight="1pt">
                  <v:imagedata r:id="rId7" o:title="A diagram of a diagram&#10;&#10;AI-generated content may be incorrect"/>
                  <v:path arrowok="t"/>
                </v:shape>
                <w10:wrap type="square"/>
              </v:group>
            </w:pict>
          </mc:Fallback>
        </mc:AlternateContent>
      </w:r>
      <w:r w:rsidRPr="00A05465">
        <w:rPr>
          <w:b/>
          <w:sz w:val="24"/>
        </w:rPr>
        <w:t>S</w:t>
      </w:r>
      <w:r>
        <w:rPr>
          <w:b/>
          <w:sz w:val="24"/>
        </w:rPr>
        <w:t>4 Fig.</w:t>
      </w:r>
      <w:r w:rsidRPr="00A05465">
        <w:rPr>
          <w:b/>
          <w:sz w:val="24"/>
        </w:rPr>
        <w:t xml:space="preserve"> Spring barley </w:t>
      </w:r>
      <w:r>
        <w:rPr>
          <w:b/>
          <w:sz w:val="24"/>
        </w:rPr>
        <w:t>stem h</w:t>
      </w:r>
      <w:r w:rsidRPr="00A05465">
        <w:rPr>
          <w:b/>
          <w:sz w:val="24"/>
        </w:rPr>
        <w:t>eight</w:t>
      </w:r>
      <w:r>
        <w:rPr>
          <w:b/>
          <w:sz w:val="24"/>
        </w:rPr>
        <w:t>.</w:t>
      </w:r>
    </w:p>
    <w:p w14:paraId="54CB5727" w14:textId="66C29FE2" w:rsidR="001F2454" w:rsidRPr="00A05465" w:rsidRDefault="001F2454" w:rsidP="001F2454">
      <w:pPr>
        <w:tabs>
          <w:tab w:val="left" w:pos="1650"/>
        </w:tabs>
        <w:rPr>
          <w:b/>
          <w:sz w:val="20"/>
        </w:rPr>
      </w:pPr>
      <w:r>
        <w:rPr>
          <w:b/>
          <w:sz w:val="20"/>
        </w:rPr>
        <w:t xml:space="preserve">S4 Fig. </w:t>
      </w:r>
      <w:r w:rsidRPr="00A05465">
        <w:rPr>
          <w:b/>
          <w:sz w:val="20"/>
        </w:rPr>
        <w:t xml:space="preserve">Spring barley stem heights for five plants. </w:t>
      </w:r>
      <w:r w:rsidRPr="00A05465">
        <w:rPr>
          <w:b/>
          <w:sz w:val="20"/>
          <w:szCs w:val="20"/>
        </w:rPr>
        <w:t>Raw data points are displayed to show the degree of variation informing each plot median.</w:t>
      </w:r>
    </w:p>
    <w:p w14:paraId="71E6F437" w14:textId="77777777" w:rsidR="001F2454" w:rsidRDefault="001F2454"/>
    <w:sectPr w:rsidR="001F2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454"/>
    <w:rsid w:val="001F2454"/>
    <w:rsid w:val="006C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B36D5"/>
  <w15:chartTrackingRefBased/>
  <w15:docId w15:val="{52673D40-9943-43E5-A1C3-4D455131C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454"/>
    <w:pPr>
      <w:spacing w:line="259" w:lineRule="auto"/>
    </w:pPr>
    <w:rPr>
      <w:rFonts w:ascii="Bahnschrift Light" w:hAnsi="Bahnschrift Light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4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4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4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4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4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45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45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45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45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4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4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4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4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4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4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4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4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4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4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45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2454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F24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454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F24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4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4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4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47</Characters>
  <Application>Microsoft Office Word</Application>
  <DocSecurity>0</DocSecurity>
  <Lines>3</Lines>
  <Paragraphs>2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llen</dc:creator>
  <cp:keywords/>
  <dc:description/>
  <cp:lastModifiedBy>Katie Allen</cp:lastModifiedBy>
  <cp:revision>1</cp:revision>
  <dcterms:created xsi:type="dcterms:W3CDTF">2025-12-09T12:11:00Z</dcterms:created>
  <dcterms:modified xsi:type="dcterms:W3CDTF">2025-12-09T12:13:00Z</dcterms:modified>
</cp:coreProperties>
</file>